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8DF2D" w14:textId="348E223C" w:rsidR="00DE768A" w:rsidRDefault="00DE768A" w:rsidP="00DE768A">
      <w:pPr>
        <w:pStyle w:val="Heading2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46r0co2" w:colFirst="0" w:colLast="0"/>
      <w:bookmarkStart w:id="1" w:name="_2lwamvv" w:colFirst="0" w:colLast="0"/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30C1A">
        <w:rPr>
          <w:rFonts w:ascii="Times New Roman" w:eastAsia="Times New Roman" w:hAnsi="Times New Roman" w:cs="Times New Roman"/>
          <w:b/>
          <w:sz w:val="24"/>
          <w:szCs w:val="24"/>
        </w:rPr>
        <w:t>1 Tex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SOP for Provider Swab (PS)</w:t>
      </w:r>
    </w:p>
    <w:p w14:paraId="3726A886" w14:textId="77777777" w:rsidR="00DE768A" w:rsidRDefault="00DE768A" w:rsidP="00DE768A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Note: All sample collection outside the clinical setting needs to be conducted in pairs and during the daytime while abiding by personnel security protocols of the partnering agency.</w:t>
      </w:r>
    </w:p>
    <w:p w14:paraId="611BFB2A" w14:textId="77777777" w:rsidR="00DE768A" w:rsidRDefault="00DE768A" w:rsidP="00DE768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wab Collection</w:t>
      </w:r>
    </w:p>
    <w:p w14:paraId="097F55F9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swabs are single-use, sterile, and packaged individually.</w:t>
      </w:r>
    </w:p>
    <w:p w14:paraId="7511F185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healthcare worker (HCW) and patient should wear appropriate PPE.</w:t>
      </w:r>
    </w:p>
    <w:p w14:paraId="4C6B60C5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ditions for ideal sample collection (will vary for Aim 1):</w:t>
      </w:r>
    </w:p>
    <w:p w14:paraId="4E6C3D4F" w14:textId="77777777" w:rsidR="00DE768A" w:rsidRDefault="00DE768A" w:rsidP="00DE768A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patient should not eat, drink, brush their teeth or use mouthwash for at least 30 minutes before giving the sample.</w:t>
      </w:r>
    </w:p>
    <w:p w14:paraId="2978CE13" w14:textId="77777777" w:rsidR="00DE768A" w:rsidRDefault="00DE768A" w:rsidP="00DE768A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sample should be collected in the morning, if possible.</w:t>
      </w:r>
    </w:p>
    <w:p w14:paraId="1A868898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pen packaging and pull the swab out of the wrapper by holding the shaft.</w:t>
      </w:r>
    </w:p>
    <w:p w14:paraId="3632F2F4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y should not touch the swab head.</w:t>
      </w:r>
    </w:p>
    <w:p w14:paraId="5B9F5C45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llect sample:</w:t>
      </w:r>
    </w:p>
    <w:p w14:paraId="0BA3B6E9" w14:textId="77777777" w:rsidR="00DE768A" w:rsidRDefault="00DE768A" w:rsidP="00DE768A">
      <w:pPr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rmly swab the length and breadth of the tongue dorsum, from the front to as far back as is comfortable.</w:t>
      </w:r>
    </w:p>
    <w:p w14:paraId="22ACB514" w14:textId="77777777" w:rsidR="00DE768A" w:rsidRDefault="00DE768A" w:rsidP="00DE768A">
      <w:pPr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ss hard enough to slightly bend the shaft of the swab.</w:t>
      </w:r>
    </w:p>
    <w:p w14:paraId="56AB8F17" w14:textId="77777777" w:rsidR="00DE768A" w:rsidRDefault="00DE768A" w:rsidP="00DE768A">
      <w:pPr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otate the swab head during sampling.</w:t>
      </w:r>
    </w:p>
    <w:p w14:paraId="0E9D427F" w14:textId="77777777" w:rsidR="00DE768A" w:rsidRDefault="00DE768A" w:rsidP="00DE768A">
      <w:pPr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wab for 15 seconds.</w:t>
      </w:r>
    </w:p>
    <w:p w14:paraId="420CAD25" w14:textId="77777777" w:rsidR="00DE768A" w:rsidRDefault="00DE768A" w:rsidP="00DE768A">
      <w:pPr>
        <w:numPr>
          <w:ilvl w:val="1"/>
          <w:numId w:val="5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wabbing may leave the tongue feeling dry but should not cause any pain or discomfort.</w:t>
      </w:r>
    </w:p>
    <w:p w14:paraId="7B5B4851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ter sampling, place the swab into the 2 mL tube.</w:t>
      </w:r>
    </w:p>
    <w:p w14:paraId="1554F31F" w14:textId="77777777" w:rsid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reak off the head of the swab into the tube.</w:t>
      </w:r>
    </w:p>
    <w:p w14:paraId="5804CF28" w14:textId="529410CA" w:rsidR="003664D5" w:rsidRPr="00DE768A" w:rsidRDefault="00DE768A" w:rsidP="00DE768A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DE768A">
        <w:rPr>
          <w:rFonts w:ascii="Times New Roman" w:eastAsia="Times New Roman" w:hAnsi="Times New Roman" w:cs="Times New Roman"/>
        </w:rPr>
        <w:t>Discard the shaft of the swab.</w:t>
      </w:r>
    </w:p>
    <w:sectPr w:rsidR="003664D5" w:rsidRPr="00DE76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B5F41"/>
    <w:multiLevelType w:val="multilevel"/>
    <w:tmpl w:val="F7F65B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565AFE"/>
    <w:multiLevelType w:val="multilevel"/>
    <w:tmpl w:val="3C529F7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B1F552E"/>
    <w:multiLevelType w:val="multilevel"/>
    <w:tmpl w:val="26D2A9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1D520C8"/>
    <w:multiLevelType w:val="multilevel"/>
    <w:tmpl w:val="944A65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F543691"/>
    <w:multiLevelType w:val="multilevel"/>
    <w:tmpl w:val="1CF8B9E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E5D1EA4"/>
    <w:multiLevelType w:val="multilevel"/>
    <w:tmpl w:val="4650C86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72865F5F"/>
    <w:multiLevelType w:val="multilevel"/>
    <w:tmpl w:val="2A50C6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8A10BC9"/>
    <w:multiLevelType w:val="multilevel"/>
    <w:tmpl w:val="BF8CEB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4D5"/>
    <w:rsid w:val="003664D5"/>
    <w:rsid w:val="003B3110"/>
    <w:rsid w:val="00D30C1A"/>
    <w:rsid w:val="00DE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A8EBC"/>
  <w15:docId w15:val="{688C4DC9-2766-E04F-924F-01B6B498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oodr8</cp:lastModifiedBy>
  <cp:revision>4</cp:revision>
  <dcterms:created xsi:type="dcterms:W3CDTF">2023-08-11T06:20:00Z</dcterms:created>
  <dcterms:modified xsi:type="dcterms:W3CDTF">2023-08-11T21:14:00Z</dcterms:modified>
</cp:coreProperties>
</file>